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AD78E" w14:textId="36D5DE2D" w:rsidR="00CD4832" w:rsidRPr="00E10CE5" w:rsidRDefault="00A5371F" w:rsidP="003E6049">
      <w:r>
        <w:t>S2 Table</w:t>
      </w:r>
      <w:bookmarkStart w:id="0" w:name="_GoBack"/>
      <w:bookmarkEnd w:id="0"/>
      <w:r w:rsidR="00CD4832" w:rsidRPr="00E10CE5">
        <w:t xml:space="preserve">: Outcome of the best fitting </w:t>
      </w:r>
      <w:r w:rsidR="0003646B" w:rsidRPr="00E10CE5">
        <w:t>repeated-measures ANOVA model</w:t>
      </w:r>
      <w:r w:rsidR="00CD4832" w:rsidRPr="00E10CE5">
        <w:t xml:space="preserve"> for the different parameters with the respective </w:t>
      </w:r>
      <w:r w:rsidR="0040081C" w:rsidRPr="00E10CE5">
        <w:t>degrees of freedom (DF),</w:t>
      </w:r>
      <w:r w:rsidR="00CD4832" w:rsidRPr="00E10CE5">
        <w:t xml:space="preserve"> F-values and p-values. The factors listed are additive for the described models</w:t>
      </w:r>
      <w:r w:rsidR="005E6A36" w:rsidRPr="00E10CE5">
        <w:t>,</w:t>
      </w:r>
      <w:r w:rsidR="00CD4832" w:rsidRPr="00E10CE5">
        <w:t xml:space="preserve"> e.g. Length~</w:t>
      </w:r>
      <w:r w:rsidR="005E6A36" w:rsidRPr="00E10CE5">
        <w:t>Time</w:t>
      </w:r>
      <w:r w:rsidR="00CD4832" w:rsidRPr="00E10CE5">
        <w:t>+T</w:t>
      </w:r>
      <w:r w:rsidR="005E6A36" w:rsidRPr="00E10CE5">
        <w:t>emp</w:t>
      </w:r>
      <w:r w:rsidR="00CD4832" w:rsidRPr="00E10CE5">
        <w:t>+CO</w:t>
      </w:r>
      <w:r w:rsidR="00CD4832" w:rsidRPr="00E10CE5">
        <w:rPr>
          <w:vertAlign w:val="subscript"/>
        </w:rPr>
        <w:t>2</w:t>
      </w:r>
      <w:r w:rsidR="00CD4832" w:rsidRPr="00E10CE5">
        <w:t>+T</w:t>
      </w:r>
      <w:r w:rsidR="005E6A36" w:rsidRPr="00E10CE5">
        <w:t>emp</w:t>
      </w:r>
      <w:r w:rsidR="00CD4832" w:rsidRPr="00E10CE5">
        <w:t>*CO</w:t>
      </w:r>
      <w:r w:rsidR="00CD4832" w:rsidRPr="00E10CE5">
        <w:rPr>
          <w:vertAlign w:val="subscript"/>
        </w:rPr>
        <w:t>2</w:t>
      </w:r>
      <w:r w:rsidR="00CD4832" w:rsidRPr="00E10CE5">
        <w:t>.</w:t>
      </w:r>
    </w:p>
    <w:p w14:paraId="3EC98A87" w14:textId="77777777" w:rsidR="00D73890" w:rsidRDefault="00D73890" w:rsidP="003E6049">
      <w:pPr>
        <w:rPr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273"/>
        <w:gridCol w:w="1422"/>
        <w:gridCol w:w="1839"/>
        <w:gridCol w:w="1048"/>
        <w:gridCol w:w="1048"/>
        <w:gridCol w:w="1046"/>
      </w:tblGrid>
      <w:tr w:rsidR="005A7DF1" w:rsidRPr="005E6A36" w14:paraId="5DE54B49" w14:textId="77777777" w:rsidTr="0003646B">
        <w:trPr>
          <w:trHeight w:val="30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6D62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aramete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4AC1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erio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539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eratur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DA6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Fact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26CA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D0AC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F-valu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6A7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-value</w:t>
            </w:r>
          </w:p>
        </w:tc>
      </w:tr>
      <w:tr w:rsidR="005A7DF1" w:rsidRPr="005E6A36" w14:paraId="6DB7123E" w14:textId="77777777" w:rsidTr="0003646B">
        <w:trPr>
          <w:trHeight w:val="300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876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Length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61A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Whole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DB6C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880A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BE3F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, 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631" w14:textId="3A26F353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0094" w14:textId="47FB2D8F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</w:tr>
      <w:tr w:rsidR="005A7DF1" w:rsidRPr="005E6A36" w14:paraId="573D7AEF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3C49E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B10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F66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57CA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AFF6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2019" w14:textId="6AD2765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5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D9C" w14:textId="13B80125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</w:tr>
      <w:tr w:rsidR="005A7DF1" w:rsidRPr="005E6A36" w14:paraId="7725E707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04AE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6998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B2BA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607D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69D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D95" w14:textId="1942F0A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44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FCBF" w14:textId="3B56BFBB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695DFD87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CE7D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C78C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43E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93C" w14:textId="56ED2406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2609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0408" w14:textId="01D9D1C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5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C0F" w14:textId="5A9D4FE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5A7DF1" w:rsidRPr="005E6A36" w14:paraId="2DBD35BA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1B5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45F3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1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C59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E0B4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223A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, 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AD77" w14:textId="732CC323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005" w14:textId="61754F3B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</w:tr>
      <w:tr w:rsidR="005A7DF1" w:rsidRPr="005E6A36" w14:paraId="0B1D10DD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E61A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62DE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95F2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40B4" w14:textId="18E09E0A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F006C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1091" w14:textId="1C96B054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9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62A4" w14:textId="3EF6DD3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</w:tr>
      <w:tr w:rsidR="005A7DF1" w:rsidRPr="005E6A36" w14:paraId="3F79B48E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953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7D1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724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4A6B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BF5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51B" w14:textId="3858A15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92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95A4" w14:textId="1EB38C40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528F84D0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8EB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E83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12E5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D7E0" w14:textId="4D47CF6B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697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EF51" w14:textId="22721F6D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3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B30B" w14:textId="6230159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</w:tr>
      <w:tr w:rsidR="005A7DF1" w:rsidRPr="005E6A36" w14:paraId="2CACE48C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F4E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3DD9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984E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672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2A7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EF9" w14:textId="332CD288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A0A" w14:textId="0B322E8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5</w:t>
            </w:r>
          </w:p>
        </w:tc>
      </w:tr>
      <w:tr w:rsidR="005A7DF1" w:rsidRPr="005E6A36" w14:paraId="386F984B" w14:textId="77777777" w:rsidTr="0003646B">
        <w:trPr>
          <w:trHeight w:val="300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8A33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Weight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156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Whole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EFE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BC71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08B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, 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801" w14:textId="54571F6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4A3B" w14:textId="02348F14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</w:tr>
      <w:tr w:rsidR="005A7DF1" w:rsidRPr="005E6A36" w14:paraId="0C6601CC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4D70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9383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C98E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1291" w14:textId="49AB1A65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378A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9481" w14:textId="58F0C70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FDDD" w14:textId="7D9641E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</w:tr>
      <w:tr w:rsidR="005A7DF1" w:rsidRPr="005E6A36" w14:paraId="5267B967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A1E9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3475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39A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6B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AD2D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47B7" w14:textId="1E636B95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99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781" w14:textId="134F56E1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00B0ABCF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809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97A3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3B6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D91E" w14:textId="00A822B3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4EDC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43E" w14:textId="45DAE198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4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2D1" w14:textId="44F590A5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</w:tr>
      <w:tr w:rsidR="005A7DF1" w:rsidRPr="005E6A36" w14:paraId="05B9CF1A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DA4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7500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1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262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CD39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EE12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, 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E8FB" w14:textId="11BE6D0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0C1" w14:textId="69CA37F5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</w:tr>
      <w:tr w:rsidR="005A7DF1" w:rsidRPr="005E6A36" w14:paraId="59207A8A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ADAC2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14CE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5CB86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F5B" w14:textId="5AC068DD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516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CDF8" w14:textId="608939B5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50E0" w14:textId="3F751B0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</w:tr>
      <w:tr w:rsidR="005A7DF1" w:rsidRPr="005E6A36" w14:paraId="1136BD69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DFD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C2D0A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C9D9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55A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6F0B5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48FD" w14:textId="0C296F9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9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E7B3" w14:textId="64AFF888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3E4BD591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1086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FEB6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98AC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D88C" w14:textId="3D3C4AD8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emp*</w:t>
            </w:r>
            <w:r w:rsidRPr="005E6A36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597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EAB6" w14:textId="355635A4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3DD5" w14:textId="68D85F44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5</w:t>
            </w:r>
          </w:p>
        </w:tc>
      </w:tr>
      <w:tr w:rsidR="005A7DF1" w:rsidRPr="005E6A36" w14:paraId="76DF8228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F68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8D0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FFD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8A0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2A1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8E6" w14:textId="135B771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3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C44D" w14:textId="1568CBE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5</w:t>
            </w:r>
          </w:p>
        </w:tc>
      </w:tr>
      <w:tr w:rsidR="005A7DF1" w:rsidRPr="005E6A36" w14:paraId="51F75885" w14:textId="77777777" w:rsidTr="0003646B">
        <w:trPr>
          <w:trHeight w:val="300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1D9C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Instantaneous growth rat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067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Whol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419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CACB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1ED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B3B5" w14:textId="0C3E52A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9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BBA" w14:textId="2DAACEF0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15EE1636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BBA2A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A8C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1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D07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2C3C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9B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, 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BB69" w14:textId="79863DF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4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8FFF" w14:textId="58E91B01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</w:tr>
      <w:tr w:rsidR="005A7DF1" w:rsidRPr="005E6A36" w14:paraId="26C9221B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6D0BC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2A232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5990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DD3" w14:textId="7C7DC980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D2E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B272" w14:textId="6AB0C9E4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7571" w14:textId="1A8B3EE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1B25C0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</w:tr>
      <w:tr w:rsidR="005A7DF1" w:rsidRPr="005E6A36" w14:paraId="6C8DF62A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E262D" w14:textId="3E25ED18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40F3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7163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4E8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05C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D7F" w14:textId="398F2E0E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09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AF0" w14:textId="27A66070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30FF232A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9A890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672A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A1B5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625C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emp*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859C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33BD" w14:textId="60C8B3CF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B5D2" w14:textId="6D2B17F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1</w:t>
            </w:r>
          </w:p>
        </w:tc>
      </w:tr>
      <w:tr w:rsidR="005A7DF1" w:rsidRPr="005E6A36" w14:paraId="44CA69D6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CF0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342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2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888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CCE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BE6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, 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9A6E" w14:textId="37F2CFD8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8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3BD0" w14:textId="34E0E2F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1</w:t>
            </w:r>
          </w:p>
        </w:tc>
      </w:tr>
      <w:tr w:rsidR="005A7DF1" w:rsidRPr="005E6A36" w14:paraId="12020E40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B175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AA29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CD05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28D7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7626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AA6C" w14:textId="4FCC843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76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349" w14:textId="26F65CA2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</w:tr>
      <w:tr w:rsidR="005A7DF1" w:rsidRPr="005E6A36" w14:paraId="363FE76B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61D9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AF4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10558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0226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A24F9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5500" w14:textId="2E370EC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2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418" w14:textId="6AF8EE78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5</w:t>
            </w:r>
          </w:p>
        </w:tc>
      </w:tr>
      <w:tr w:rsidR="005A7DF1" w:rsidRPr="005E6A36" w14:paraId="13615A46" w14:textId="77777777" w:rsidTr="0003646B">
        <w:trPr>
          <w:trHeight w:val="300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068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Developmen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0EC5" w14:textId="14EA47C2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Whol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CC0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3301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6D9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3CA" w14:textId="0F054638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78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A219" w14:textId="227DC2E3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0FF3D75D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0E3F5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E2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1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77F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4CF9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D4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,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E7A" w14:textId="7D8A558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17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3310" w14:textId="644DA2A6" w:rsidR="005E6A36" w:rsidRPr="005E6A36" w:rsidRDefault="001B25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001</w:t>
            </w:r>
          </w:p>
        </w:tc>
      </w:tr>
      <w:tr w:rsidR="005A7DF1" w:rsidRPr="005E6A36" w14:paraId="27F2C85F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C98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0E9C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7215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4953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3C9C0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80FF" w14:textId="7F46114A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A3F5" w14:textId="1905114A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5A7DF1" w:rsidRPr="005E6A36" w14:paraId="32FAFBDB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9A3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D2B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143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1A0" w14:textId="2A8BB645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6C5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D6C" w14:textId="5D8E748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F497" w14:textId="0E1F80A1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</w:tr>
      <w:tr w:rsidR="005A7DF1" w:rsidRPr="005E6A36" w14:paraId="5903DA61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CC079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0B979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836C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C970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emp*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904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9FCE" w14:textId="0F25FF8E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86C5" w14:textId="4805F20E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5</w:t>
            </w:r>
          </w:p>
        </w:tc>
      </w:tr>
      <w:tr w:rsidR="005A7DF1" w:rsidRPr="005E6A36" w14:paraId="35361067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D988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2BF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648C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E51" w14:textId="131F0DBB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ime* 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C300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AE4B" w14:textId="38175713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9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3E2D" w14:textId="2823E7A6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</w:tr>
      <w:tr w:rsidR="005A7DF1" w:rsidRPr="005E6A36" w14:paraId="1126A27B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00E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94AE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7AD4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7DC" w14:textId="7CA4B0C8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 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7A8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2ECA" w14:textId="7352DE22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E4CF" w14:textId="6C07FD2F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</w:tr>
      <w:tr w:rsidR="005A7DF1" w:rsidRPr="005E6A36" w14:paraId="515A43C3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14E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17E3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4DF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9363" w14:textId="67CC64A4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Time* 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22AC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BFA" w14:textId="789D88F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2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FB6D" w14:textId="6694539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</w:tr>
      <w:tr w:rsidR="005A7DF1" w:rsidRPr="005E6A36" w14:paraId="5B51F8B4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6E6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21BC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Phase 2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0B9B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0°C / 12°C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F8C6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m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97FF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, 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0A33" w14:textId="6C036CF9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4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040B" w14:textId="35334C35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</w:t>
            </w:r>
            <w:r w:rsidR="005E6A36" w:rsidRPr="005E6A3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1</w:t>
            </w:r>
          </w:p>
        </w:tc>
      </w:tr>
      <w:tr w:rsidR="005A7DF1" w:rsidRPr="005E6A36" w14:paraId="78B32D16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F020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CE0C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88C1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922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AAF8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255" w14:textId="5921561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27B" w14:textId="5CCD1BCD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</w:tr>
      <w:tr w:rsidR="005A7DF1" w:rsidRPr="005E6A36" w14:paraId="06785EDF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8E1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E8B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A4AE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712A" w14:textId="0AF20C5A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CO</w:t>
            </w:r>
            <w:r w:rsidRPr="005E6A36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3CD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C868" w14:textId="3B57B3C0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D9B" w14:textId="5FF3F2D8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</w:tr>
      <w:tr w:rsidR="005A7DF1" w:rsidRPr="005E6A36" w14:paraId="22C33A59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324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1C082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31896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8C5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Time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1516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676" w14:textId="0C03F35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9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2EC" w14:textId="3FECABB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5A7DF1" w:rsidRPr="005E6A36" w14:paraId="4051D48C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22E2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1E631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88C9D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052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ime*CO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691A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BFB8" w14:textId="6C26693B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D54D" w14:textId="7438408F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</w:tr>
      <w:tr w:rsidR="005A7DF1" w:rsidRPr="005E6A36" w14:paraId="780E6CA6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3D614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813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25E3F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7FF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CO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CBEB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E0FE" w14:textId="4878BB54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0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5C66" w14:textId="1AF3D8AD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</w:tr>
      <w:tr w:rsidR="005A7DF1" w:rsidRPr="005E6A36" w14:paraId="1D9F60FE" w14:textId="77777777" w:rsidTr="0003646B">
        <w:trPr>
          <w:trHeight w:val="300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13F7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C7B8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FA148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0CEA" w14:textId="77777777" w:rsidR="005E6A36" w:rsidRPr="005E6A36" w:rsidRDefault="005E6A36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Temp*Time*CO2</w:t>
            </w: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4AF8" w14:textId="77777777" w:rsidR="005E6A36" w:rsidRPr="005E6A36" w:rsidRDefault="005E6A36" w:rsidP="005E6A3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DD64" w14:textId="49CEC0D7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23E" w14:textId="0CB10F9C" w:rsidR="005E6A36" w:rsidRPr="005E6A36" w:rsidRDefault="007134C0" w:rsidP="005E6A3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</w:t>
            </w:r>
            <w:r w:rsidR="005E6A36" w:rsidRPr="005E6A3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</w:tr>
    </w:tbl>
    <w:p w14:paraId="1119F29A" w14:textId="77777777" w:rsidR="0003646B" w:rsidRDefault="0003646B" w:rsidP="00DB4102"/>
    <w:sectPr w:rsidR="0003646B" w:rsidSect="00672F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832"/>
    <w:rsid w:val="0003646B"/>
    <w:rsid w:val="001B25C0"/>
    <w:rsid w:val="002C6B69"/>
    <w:rsid w:val="002F1D46"/>
    <w:rsid w:val="00305197"/>
    <w:rsid w:val="003E6049"/>
    <w:rsid w:val="003F7BC3"/>
    <w:rsid w:val="0040081C"/>
    <w:rsid w:val="004D30B3"/>
    <w:rsid w:val="005532EF"/>
    <w:rsid w:val="005A7DF1"/>
    <w:rsid w:val="005D62E0"/>
    <w:rsid w:val="005D7919"/>
    <w:rsid w:val="005E6A36"/>
    <w:rsid w:val="00661980"/>
    <w:rsid w:val="00672FC9"/>
    <w:rsid w:val="00685388"/>
    <w:rsid w:val="007134C0"/>
    <w:rsid w:val="00742B7A"/>
    <w:rsid w:val="00742E28"/>
    <w:rsid w:val="00805159"/>
    <w:rsid w:val="008E0F62"/>
    <w:rsid w:val="00952D3B"/>
    <w:rsid w:val="00A5371F"/>
    <w:rsid w:val="00C810EE"/>
    <w:rsid w:val="00CD4832"/>
    <w:rsid w:val="00D73890"/>
    <w:rsid w:val="00DB4102"/>
    <w:rsid w:val="00E10CE5"/>
    <w:rsid w:val="00E26C87"/>
    <w:rsid w:val="00E544C0"/>
    <w:rsid w:val="00F35255"/>
    <w:rsid w:val="00F9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7C4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4832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48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arbeitung">
    <w:name w:val="Revision"/>
    <w:hidden/>
    <w:uiPriority w:val="99"/>
    <w:semiHidden/>
    <w:rsid w:val="007134C0"/>
    <w:rPr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134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134C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4832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48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arbeitung">
    <w:name w:val="Revision"/>
    <w:hidden/>
    <w:uiPriority w:val="99"/>
    <w:semiHidden/>
    <w:rsid w:val="007134C0"/>
    <w:rPr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134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134C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6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852B7A-6ECA-FD4F-A4B4-F494E8A1C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5</Characters>
  <Application>Microsoft Macintosh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swat</dc:creator>
  <cp:keywords/>
  <dc:description/>
  <cp:lastModifiedBy>michael sswat</cp:lastModifiedBy>
  <cp:revision>11</cp:revision>
  <dcterms:created xsi:type="dcterms:W3CDTF">2016-11-11T16:12:00Z</dcterms:created>
  <dcterms:modified xsi:type="dcterms:W3CDTF">2018-01-18T15:14:00Z</dcterms:modified>
</cp:coreProperties>
</file>